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D0A39" w14:textId="77777777" w:rsidR="00DF3E74" w:rsidRDefault="002C13A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 1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Formulation and chemical composition of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>remixed protein (% dry matter).</w:t>
      </w:r>
    </w:p>
    <w:tbl>
      <w:tblPr>
        <w:tblW w:w="8504" w:type="dxa"/>
        <w:tblLayout w:type="fixed"/>
        <w:tblLook w:val="04A0" w:firstRow="1" w:lastRow="0" w:firstColumn="1" w:lastColumn="0" w:noHBand="0" w:noVBand="1"/>
      </w:tblPr>
      <w:tblGrid>
        <w:gridCol w:w="4251"/>
        <w:gridCol w:w="4253"/>
      </w:tblGrid>
      <w:tr w:rsidR="00DF3E74" w14:paraId="70864DFA" w14:textId="77777777" w:rsidTr="009140BB">
        <w:trPr>
          <w:trHeight w:val="23"/>
        </w:trPr>
        <w:tc>
          <w:tcPr>
            <w:tcW w:w="42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8E0040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gredients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AC8565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vel</w:t>
            </w:r>
          </w:p>
        </w:tc>
      </w:tr>
      <w:tr w:rsidR="00DF3E74" w14:paraId="5040E08C" w14:textId="77777777" w:rsidTr="009140BB">
        <w:trPr>
          <w:trHeight w:val="23"/>
        </w:trPr>
        <w:tc>
          <w:tcPr>
            <w:tcW w:w="4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6B4D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hite fish me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4FFF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</w:tr>
      <w:tr w:rsidR="00DF3E74" w14:paraId="43A6558C" w14:textId="77777777" w:rsidTr="009140BB">
        <w:trPr>
          <w:trHeight w:val="23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33EE3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rmented soybean me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771D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DF3E74" w14:paraId="3B34BDFF" w14:textId="77777777" w:rsidTr="009140BB">
        <w:trPr>
          <w:trHeight w:val="23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B6AC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rimp me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C404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DF3E74" w14:paraId="6F0B0580" w14:textId="77777777" w:rsidTr="009140BB">
        <w:trPr>
          <w:trHeight w:val="23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B2BB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ood me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9AA1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DF3E74" w14:paraId="354366E8" w14:textId="77777777" w:rsidTr="009140BB">
        <w:trPr>
          <w:trHeight w:val="23"/>
        </w:trPr>
        <w:tc>
          <w:tcPr>
            <w:tcW w:w="8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715A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ximate analysis (Mean values, % dry weight)</w:t>
            </w:r>
          </w:p>
        </w:tc>
      </w:tr>
      <w:tr w:rsidR="00DF3E74" w14:paraId="10964E8E" w14:textId="77777777" w:rsidTr="009140BB">
        <w:trPr>
          <w:trHeight w:val="23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AA9E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ude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7585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8.21</w:t>
            </w:r>
          </w:p>
        </w:tc>
      </w:tr>
      <w:tr w:rsidR="00DF3E74" w14:paraId="2BB2780F" w14:textId="77777777" w:rsidTr="009140BB">
        <w:trPr>
          <w:trHeight w:val="23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4BE4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ude lip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4D69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69</w:t>
            </w:r>
          </w:p>
        </w:tc>
      </w:tr>
      <w:tr w:rsidR="00DF3E74" w14:paraId="68DB088C" w14:textId="77777777" w:rsidTr="009140BB">
        <w:trPr>
          <w:trHeight w:val="23"/>
        </w:trPr>
        <w:tc>
          <w:tcPr>
            <w:tcW w:w="4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B492CA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H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704A31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.94</w:t>
            </w:r>
          </w:p>
        </w:tc>
      </w:tr>
    </w:tbl>
    <w:p w14:paraId="35E3DF64" w14:textId="77777777" w:rsidR="00DF3E74" w:rsidRDefault="002C13A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Supplied by Zhejiang Xinxin Tian’en Aquatic Feed Corporation (Jiaxing, China)</w:t>
      </w:r>
    </w:p>
    <w:p w14:paraId="01FDD4D3" w14:textId="77777777" w:rsidR="00DF3E74" w:rsidRDefault="002C13A3">
      <w:pP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</w:pPr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br w:type="page"/>
      </w:r>
    </w:p>
    <w:p w14:paraId="01DA5FCC" w14:textId="77777777" w:rsidR="00DF3E74" w:rsidRDefault="00DF3E74">
      <w:pPr>
        <w:widowControl/>
        <w:spacing w:line="360" w:lineRule="auto"/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</w:pPr>
    </w:p>
    <w:p w14:paraId="3199D0FB" w14:textId="77777777" w:rsidR="00DF3E74" w:rsidRDefault="002C13A3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Table 2</w:t>
      </w:r>
      <w:r>
        <w:rPr>
          <w:rFonts w:ascii="Times New Roman" w:eastAsia="宋体" w:hAnsi="Times New Roman" w:cs="Times New Roman" w:hint="eastAsia"/>
          <w:szCs w:val="21"/>
        </w:rPr>
        <w:t>. P</w:t>
      </w:r>
      <w:r>
        <w:rPr>
          <w:rFonts w:ascii="Times New Roman" w:hAnsi="Times New Roman" w:cs="Times New Roman"/>
          <w:color w:val="000000"/>
          <w:szCs w:val="21"/>
        </w:rPr>
        <w:t>rotein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hydrolysate</w:t>
      </w:r>
      <w:r>
        <w:rPr>
          <w:rFonts w:ascii="Times New Roman" w:hAnsi="Times New Roman" w:cs="Times New Roman" w:hint="eastAsia"/>
          <w:color w:val="000000"/>
          <w:szCs w:val="21"/>
        </w:rPr>
        <w:t>s peptide molecular weight (Da) distribution of the soluble protein fraction (% total protein)</w:t>
      </w:r>
      <w:r>
        <w:rPr>
          <w:rFonts w:ascii="Times New Roman" w:hAnsi="Times New Roman" w:cs="Times New Roman" w:hint="eastAsia"/>
          <w:szCs w:val="21"/>
        </w:rPr>
        <w:t>*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8389" w:type="dxa"/>
        <w:tblLayout w:type="fixed"/>
        <w:tblLook w:val="04A0" w:firstRow="1" w:lastRow="0" w:firstColumn="1" w:lastColumn="0" w:noHBand="0" w:noVBand="1"/>
      </w:tblPr>
      <w:tblGrid>
        <w:gridCol w:w="4251"/>
        <w:gridCol w:w="4138"/>
      </w:tblGrid>
      <w:tr w:rsidR="00DF3E74" w14:paraId="7774793A" w14:textId="77777777">
        <w:trPr>
          <w:trHeight w:val="280"/>
        </w:trPr>
        <w:tc>
          <w:tcPr>
            <w:tcW w:w="42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F2FCAD" w14:textId="77777777" w:rsidR="00DF3E74" w:rsidRDefault="002C13A3">
            <w:pPr>
              <w:widowControl/>
              <w:spacing w:line="2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eptide molecular weight (Da)</w:t>
            </w:r>
          </w:p>
        </w:tc>
        <w:tc>
          <w:tcPr>
            <w:tcW w:w="4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D466B2" w14:textId="77777777" w:rsidR="00DF3E74" w:rsidRDefault="002C13A3">
            <w:pPr>
              <w:widowControl/>
              <w:spacing w:line="2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DF3E74" w14:paraId="014FA00F" w14:textId="77777777">
        <w:trPr>
          <w:trHeight w:val="280"/>
        </w:trPr>
        <w:tc>
          <w:tcPr>
            <w:tcW w:w="4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999C" w14:textId="77777777" w:rsidR="00DF3E74" w:rsidRDefault="002C13A3">
            <w:pPr>
              <w:widowControl/>
              <w:spacing w:line="2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gt;10000 Da</w:t>
            </w:r>
          </w:p>
        </w:tc>
        <w:tc>
          <w:tcPr>
            <w:tcW w:w="41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0D31C" w14:textId="77777777" w:rsidR="00DF3E74" w:rsidRDefault="002C13A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8</w:t>
            </w:r>
          </w:p>
        </w:tc>
      </w:tr>
      <w:tr w:rsidR="00DF3E74" w14:paraId="0DA3DAD4" w14:textId="77777777">
        <w:trPr>
          <w:trHeight w:val="90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0C7B" w14:textId="77777777" w:rsidR="00DF3E74" w:rsidRDefault="002C13A3">
            <w:pPr>
              <w:widowControl/>
              <w:spacing w:line="2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000~5000 Da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7AAE4" w14:textId="77777777" w:rsidR="00DF3E74" w:rsidRDefault="002C13A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4</w:t>
            </w:r>
          </w:p>
        </w:tc>
      </w:tr>
      <w:tr w:rsidR="00DF3E74" w14:paraId="47B6FB7C" w14:textId="77777777">
        <w:trPr>
          <w:trHeight w:val="280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9D01" w14:textId="77777777" w:rsidR="00DF3E74" w:rsidRDefault="002C13A3">
            <w:pPr>
              <w:widowControl/>
              <w:spacing w:line="2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000~3000 Da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A0CB9" w14:textId="77777777" w:rsidR="00DF3E74" w:rsidRDefault="002C13A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53</w:t>
            </w:r>
          </w:p>
        </w:tc>
      </w:tr>
      <w:tr w:rsidR="00DF3E74" w14:paraId="61E1487E" w14:textId="77777777">
        <w:trPr>
          <w:trHeight w:val="139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9B90" w14:textId="77777777" w:rsidR="00DF3E74" w:rsidRDefault="002C13A3">
            <w:pPr>
              <w:widowControl/>
              <w:spacing w:line="2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000~2000 Da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EC325" w14:textId="77777777" w:rsidR="00DF3E74" w:rsidRDefault="002C13A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20</w:t>
            </w:r>
          </w:p>
        </w:tc>
      </w:tr>
      <w:tr w:rsidR="00DF3E74" w14:paraId="5F9ABA0E" w14:textId="77777777">
        <w:trPr>
          <w:trHeight w:val="280"/>
        </w:trPr>
        <w:tc>
          <w:tcPr>
            <w:tcW w:w="425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AA6F2C0" w14:textId="77777777" w:rsidR="00DF3E74" w:rsidRDefault="002C13A3">
            <w:pPr>
              <w:widowControl/>
              <w:spacing w:line="2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>
              <w:rPr>
                <w:rFonts w:ascii="Times New Roman" w:eastAsia="宋体" w:hAnsi="Times New Roman" w:cs="Times New Roman"/>
                <w:szCs w:val="21"/>
              </w:rPr>
              <w:t>1000 Da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1BB7596" w14:textId="77777777" w:rsidR="00DF3E74" w:rsidRDefault="002C13A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.44</w:t>
            </w:r>
          </w:p>
        </w:tc>
      </w:tr>
      <w:tr w:rsidR="00DF3E74" w14:paraId="4B6AC474" w14:textId="77777777">
        <w:trPr>
          <w:trHeight w:val="90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9EA0" w14:textId="77777777" w:rsidR="00DF3E74" w:rsidRDefault="002C13A3">
            <w:pPr>
              <w:widowControl/>
              <w:spacing w:line="2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00~500 Da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23D69" w14:textId="77777777" w:rsidR="00DF3E74" w:rsidRDefault="002C13A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4.59</w:t>
            </w:r>
          </w:p>
        </w:tc>
      </w:tr>
      <w:tr w:rsidR="00DF3E74" w14:paraId="5EEEB553" w14:textId="77777777">
        <w:trPr>
          <w:trHeight w:val="90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71C7" w14:textId="77777777" w:rsidR="00DF3E74" w:rsidRDefault="002C13A3">
            <w:pPr>
              <w:widowControl/>
              <w:spacing w:line="2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0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>
              <w:rPr>
                <w:rFonts w:ascii="Times New Roman" w:eastAsia="宋体" w:hAnsi="Times New Roman" w:cs="Times New Roman"/>
                <w:szCs w:val="21"/>
              </w:rPr>
              <w:t>180 Da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CBEC1" w14:textId="77777777" w:rsidR="00DF3E74" w:rsidRDefault="002C13A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6.56</w:t>
            </w:r>
          </w:p>
        </w:tc>
      </w:tr>
      <w:tr w:rsidR="00DF3E74" w14:paraId="66433A21" w14:textId="77777777">
        <w:trPr>
          <w:trHeight w:val="90"/>
        </w:trPr>
        <w:tc>
          <w:tcPr>
            <w:tcW w:w="4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AF085F" w14:textId="77777777" w:rsidR="00DF3E74" w:rsidRDefault="002C13A3">
            <w:pPr>
              <w:widowControl/>
              <w:spacing w:line="2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180 Da</w:t>
            </w:r>
          </w:p>
        </w:tc>
        <w:tc>
          <w:tcPr>
            <w:tcW w:w="4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3E0E87A" w14:textId="77777777" w:rsidR="00DF3E74" w:rsidRDefault="002C13A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6.37</w:t>
            </w:r>
          </w:p>
        </w:tc>
      </w:tr>
    </w:tbl>
    <w:p w14:paraId="3C19EB77" w14:textId="77777777" w:rsidR="00DF3E74" w:rsidRDefault="002C13A3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  <w:vertAlign w:val="superscript"/>
        </w:rPr>
        <w:t>⁎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Analysed from Analysis and Testing Center of Jiangnan University (Wuxi, China).</w:t>
      </w:r>
    </w:p>
    <w:p w14:paraId="496B0826" w14:textId="77777777" w:rsidR="00DF3E74" w:rsidRDefault="002C13A3">
      <w:pP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</w:pPr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br w:type="page"/>
      </w:r>
    </w:p>
    <w:p w14:paraId="2A24846E" w14:textId="77777777" w:rsidR="00DF3E74" w:rsidRDefault="002C13A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>Free amino acid content of the protein hydrolysates (g/100g, dry matter)*.</w:t>
      </w:r>
    </w:p>
    <w:tbl>
      <w:tblPr>
        <w:tblW w:w="4466" w:type="pct"/>
        <w:tblLook w:val="04A0" w:firstRow="1" w:lastRow="0" w:firstColumn="1" w:lastColumn="0" w:noHBand="0" w:noVBand="1"/>
      </w:tblPr>
      <w:tblGrid>
        <w:gridCol w:w="3806"/>
        <w:gridCol w:w="3806"/>
      </w:tblGrid>
      <w:tr w:rsidR="00DF3E74" w14:paraId="1301933F" w14:textId="77777777">
        <w:trPr>
          <w:trHeight w:val="312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F935A5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ino acids (AA)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48BD1EF" w14:textId="77777777" w:rsidR="00DF3E74" w:rsidRDefault="002C13A3" w:rsidP="00A40B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tein hydrolysates</w:t>
            </w:r>
          </w:p>
        </w:tc>
      </w:tr>
      <w:tr w:rsidR="00DF3E74" w14:paraId="7EA8BBCC" w14:textId="77777777">
        <w:trPr>
          <w:trHeight w:val="312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7A8E0F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ssential amino acid (EAA)</w:t>
            </w:r>
          </w:p>
        </w:tc>
      </w:tr>
      <w:tr w:rsidR="00DF3E74" w14:paraId="3133A9C8" w14:textId="77777777">
        <w:tc>
          <w:tcPr>
            <w:tcW w:w="2500" w:type="pct"/>
            <w:noWrap/>
            <w:vAlign w:val="center"/>
          </w:tcPr>
          <w:p w14:paraId="2A3985F5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reonine</w:t>
            </w:r>
          </w:p>
        </w:tc>
        <w:tc>
          <w:tcPr>
            <w:tcW w:w="2500" w:type="pct"/>
            <w:noWrap/>
            <w:vAlign w:val="center"/>
          </w:tcPr>
          <w:p w14:paraId="7BD4E3CA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</w:tr>
      <w:tr w:rsidR="00DF3E74" w14:paraId="735477A2" w14:textId="77777777">
        <w:tc>
          <w:tcPr>
            <w:tcW w:w="2500" w:type="pct"/>
            <w:noWrap/>
            <w:vAlign w:val="center"/>
          </w:tcPr>
          <w:p w14:paraId="260518A0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line</w:t>
            </w:r>
          </w:p>
        </w:tc>
        <w:tc>
          <w:tcPr>
            <w:tcW w:w="2500" w:type="pct"/>
            <w:noWrap/>
            <w:vAlign w:val="center"/>
          </w:tcPr>
          <w:p w14:paraId="2C8E8A18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</w:tr>
      <w:tr w:rsidR="00DF3E74" w14:paraId="57AFEC20" w14:textId="77777777">
        <w:tc>
          <w:tcPr>
            <w:tcW w:w="2500" w:type="pct"/>
            <w:noWrap/>
            <w:vAlign w:val="center"/>
          </w:tcPr>
          <w:p w14:paraId="0A7E758B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hionine</w:t>
            </w:r>
          </w:p>
        </w:tc>
        <w:tc>
          <w:tcPr>
            <w:tcW w:w="2500" w:type="pct"/>
            <w:noWrap/>
            <w:vAlign w:val="center"/>
          </w:tcPr>
          <w:p w14:paraId="30701A5B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</w:tr>
      <w:tr w:rsidR="00DF3E74" w14:paraId="34CAFE97" w14:textId="77777777">
        <w:tc>
          <w:tcPr>
            <w:tcW w:w="2500" w:type="pct"/>
            <w:noWrap/>
            <w:vAlign w:val="center"/>
          </w:tcPr>
          <w:p w14:paraId="13026404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leucine</w:t>
            </w:r>
          </w:p>
        </w:tc>
        <w:tc>
          <w:tcPr>
            <w:tcW w:w="2500" w:type="pct"/>
            <w:noWrap/>
            <w:vAlign w:val="center"/>
          </w:tcPr>
          <w:p w14:paraId="5DC39F81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</w:tr>
      <w:tr w:rsidR="00DF3E74" w14:paraId="499A76FE" w14:textId="77777777">
        <w:tc>
          <w:tcPr>
            <w:tcW w:w="2500" w:type="pct"/>
            <w:noWrap/>
            <w:vAlign w:val="center"/>
          </w:tcPr>
          <w:p w14:paraId="6A95C1D1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ucine</w:t>
            </w:r>
          </w:p>
        </w:tc>
        <w:tc>
          <w:tcPr>
            <w:tcW w:w="2500" w:type="pct"/>
            <w:noWrap/>
            <w:vAlign w:val="center"/>
          </w:tcPr>
          <w:p w14:paraId="0E395C66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</w:tr>
      <w:tr w:rsidR="00DF3E74" w14:paraId="6C7BFD63" w14:textId="77777777">
        <w:tc>
          <w:tcPr>
            <w:tcW w:w="2500" w:type="pct"/>
            <w:noWrap/>
            <w:vAlign w:val="center"/>
          </w:tcPr>
          <w:p w14:paraId="45D3C21E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enylalanine</w:t>
            </w:r>
          </w:p>
        </w:tc>
        <w:tc>
          <w:tcPr>
            <w:tcW w:w="2500" w:type="pct"/>
            <w:noWrap/>
            <w:vAlign w:val="center"/>
          </w:tcPr>
          <w:p w14:paraId="67CADC8D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</w:tr>
      <w:tr w:rsidR="00DF3E74" w14:paraId="4A229B69" w14:textId="77777777">
        <w:tc>
          <w:tcPr>
            <w:tcW w:w="2500" w:type="pct"/>
            <w:noWrap/>
            <w:vAlign w:val="center"/>
          </w:tcPr>
          <w:p w14:paraId="6BB4BBF1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stidine</w:t>
            </w:r>
          </w:p>
        </w:tc>
        <w:tc>
          <w:tcPr>
            <w:tcW w:w="2500" w:type="pct"/>
            <w:noWrap/>
            <w:vAlign w:val="center"/>
          </w:tcPr>
          <w:p w14:paraId="0F9B0BDB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</w:t>
            </w:r>
          </w:p>
        </w:tc>
      </w:tr>
      <w:tr w:rsidR="00DF3E74" w14:paraId="046D970B" w14:textId="77777777">
        <w:tc>
          <w:tcPr>
            <w:tcW w:w="2500" w:type="pct"/>
            <w:noWrap/>
            <w:vAlign w:val="center"/>
          </w:tcPr>
          <w:p w14:paraId="2CB0F698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sine</w:t>
            </w:r>
          </w:p>
        </w:tc>
        <w:tc>
          <w:tcPr>
            <w:tcW w:w="2500" w:type="pct"/>
            <w:noWrap/>
            <w:vAlign w:val="center"/>
          </w:tcPr>
          <w:p w14:paraId="1BF0EAD4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</w:tr>
      <w:tr w:rsidR="00DF3E74" w14:paraId="3A706D77" w14:textId="77777777">
        <w:tc>
          <w:tcPr>
            <w:tcW w:w="2500" w:type="pct"/>
            <w:noWrap/>
            <w:vAlign w:val="center"/>
          </w:tcPr>
          <w:p w14:paraId="7B48342B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inine</w:t>
            </w:r>
          </w:p>
        </w:tc>
        <w:tc>
          <w:tcPr>
            <w:tcW w:w="2500" w:type="pct"/>
            <w:noWrap/>
            <w:vAlign w:val="center"/>
          </w:tcPr>
          <w:p w14:paraId="1C065826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</w:tr>
      <w:tr w:rsidR="00DF3E74" w14:paraId="4DFAF9CE" w14:textId="77777777">
        <w:tc>
          <w:tcPr>
            <w:tcW w:w="2500" w:type="pct"/>
            <w:noWrap/>
            <w:vAlign w:val="center"/>
          </w:tcPr>
          <w:p w14:paraId="062448E6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otal EAAs </w:t>
            </w:r>
          </w:p>
        </w:tc>
        <w:tc>
          <w:tcPr>
            <w:tcW w:w="2500" w:type="pct"/>
            <w:noWrap/>
            <w:vAlign w:val="center"/>
          </w:tcPr>
          <w:p w14:paraId="390D4ACA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6</w:t>
            </w:r>
          </w:p>
        </w:tc>
      </w:tr>
      <w:tr w:rsidR="00DF3E74" w14:paraId="5C80C5A3" w14:textId="77777777">
        <w:tc>
          <w:tcPr>
            <w:tcW w:w="2500" w:type="pct"/>
            <w:noWrap/>
            <w:vAlign w:val="center"/>
          </w:tcPr>
          <w:p w14:paraId="304E262F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line</w:t>
            </w:r>
          </w:p>
        </w:tc>
        <w:tc>
          <w:tcPr>
            <w:tcW w:w="2500" w:type="pct"/>
            <w:noWrap/>
            <w:vAlign w:val="center"/>
          </w:tcPr>
          <w:p w14:paraId="411BA474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</w:tr>
      <w:tr w:rsidR="00DF3E74" w14:paraId="2FEB2786" w14:textId="77777777">
        <w:tc>
          <w:tcPr>
            <w:tcW w:w="2500" w:type="pct"/>
            <w:noWrap/>
            <w:vAlign w:val="center"/>
          </w:tcPr>
          <w:p w14:paraId="532AF3B4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partic acid</w:t>
            </w:r>
          </w:p>
        </w:tc>
        <w:tc>
          <w:tcPr>
            <w:tcW w:w="2500" w:type="pct"/>
            <w:noWrap/>
            <w:vAlign w:val="center"/>
          </w:tcPr>
          <w:p w14:paraId="31D4130A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</w:tr>
      <w:tr w:rsidR="00DF3E74" w14:paraId="159AB272" w14:textId="77777777">
        <w:tc>
          <w:tcPr>
            <w:tcW w:w="2500" w:type="pct"/>
            <w:noWrap/>
            <w:vAlign w:val="center"/>
          </w:tcPr>
          <w:p w14:paraId="6B57FEB1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tamic acid</w:t>
            </w:r>
          </w:p>
        </w:tc>
        <w:tc>
          <w:tcPr>
            <w:tcW w:w="2500" w:type="pct"/>
            <w:noWrap/>
            <w:vAlign w:val="center"/>
          </w:tcPr>
          <w:p w14:paraId="29D2C34A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</w:tr>
      <w:tr w:rsidR="00DF3E74" w14:paraId="4F0DB0A1" w14:textId="77777777">
        <w:tc>
          <w:tcPr>
            <w:tcW w:w="2500" w:type="pct"/>
            <w:noWrap/>
            <w:vAlign w:val="center"/>
          </w:tcPr>
          <w:p w14:paraId="6ABC7A9B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ne</w:t>
            </w:r>
          </w:p>
        </w:tc>
        <w:tc>
          <w:tcPr>
            <w:tcW w:w="2500" w:type="pct"/>
            <w:noWrap/>
            <w:vAlign w:val="center"/>
          </w:tcPr>
          <w:p w14:paraId="5BB8792E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</w:tr>
      <w:tr w:rsidR="00DF3E74" w14:paraId="2E4EAD73" w14:textId="77777777">
        <w:tc>
          <w:tcPr>
            <w:tcW w:w="2500" w:type="pct"/>
            <w:noWrap/>
            <w:vAlign w:val="center"/>
          </w:tcPr>
          <w:p w14:paraId="5B3DDEF0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ine</w:t>
            </w:r>
          </w:p>
        </w:tc>
        <w:tc>
          <w:tcPr>
            <w:tcW w:w="2500" w:type="pct"/>
            <w:noWrap/>
            <w:vAlign w:val="center"/>
          </w:tcPr>
          <w:p w14:paraId="6F9E7DD8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</w:tr>
      <w:tr w:rsidR="00DF3E74" w14:paraId="586A44E1" w14:textId="77777777">
        <w:tc>
          <w:tcPr>
            <w:tcW w:w="2500" w:type="pct"/>
            <w:noWrap/>
            <w:vAlign w:val="center"/>
          </w:tcPr>
          <w:p w14:paraId="1B60D07F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anine</w:t>
            </w:r>
          </w:p>
        </w:tc>
        <w:tc>
          <w:tcPr>
            <w:tcW w:w="2500" w:type="pct"/>
            <w:noWrap/>
            <w:vAlign w:val="center"/>
          </w:tcPr>
          <w:p w14:paraId="6C2B690F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</w:tr>
      <w:tr w:rsidR="00DF3E74" w14:paraId="706A3EED" w14:textId="77777777">
        <w:tc>
          <w:tcPr>
            <w:tcW w:w="2500" w:type="pct"/>
            <w:noWrap/>
            <w:vAlign w:val="center"/>
          </w:tcPr>
          <w:p w14:paraId="7FE1633F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stine</w:t>
            </w:r>
          </w:p>
        </w:tc>
        <w:tc>
          <w:tcPr>
            <w:tcW w:w="2500" w:type="pct"/>
            <w:noWrap/>
            <w:vAlign w:val="center"/>
          </w:tcPr>
          <w:p w14:paraId="04A95D3A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</w:tr>
      <w:tr w:rsidR="00DF3E74" w14:paraId="1367EE1F" w14:textId="77777777">
        <w:tc>
          <w:tcPr>
            <w:tcW w:w="2500" w:type="pct"/>
            <w:noWrap/>
            <w:vAlign w:val="center"/>
          </w:tcPr>
          <w:p w14:paraId="36FD0787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rosine</w:t>
            </w:r>
          </w:p>
        </w:tc>
        <w:tc>
          <w:tcPr>
            <w:tcW w:w="2500" w:type="pct"/>
            <w:noWrap/>
            <w:vAlign w:val="center"/>
          </w:tcPr>
          <w:p w14:paraId="2416A295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</w:tr>
      <w:tr w:rsidR="00DF3E74" w14:paraId="3CFF0D7D" w14:textId="77777777">
        <w:tc>
          <w:tcPr>
            <w:tcW w:w="2500" w:type="pct"/>
            <w:noWrap/>
            <w:vAlign w:val="center"/>
          </w:tcPr>
          <w:p w14:paraId="1526D363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otal NEAAs </w:t>
            </w:r>
          </w:p>
        </w:tc>
        <w:tc>
          <w:tcPr>
            <w:tcW w:w="2500" w:type="pct"/>
            <w:noWrap/>
            <w:vAlign w:val="center"/>
          </w:tcPr>
          <w:p w14:paraId="0D883251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1</w:t>
            </w:r>
          </w:p>
        </w:tc>
      </w:tr>
      <w:tr w:rsidR="00DF3E74" w14:paraId="7C565A2C" w14:textId="77777777"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B559DE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AAs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454AE1" w14:textId="77777777" w:rsidR="00DF3E74" w:rsidRDefault="002C1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77</w:t>
            </w:r>
          </w:p>
        </w:tc>
      </w:tr>
    </w:tbl>
    <w:p w14:paraId="17CE5248" w14:textId="77777777" w:rsidR="00DF3E74" w:rsidRDefault="002C13A3">
      <w:pPr>
        <w:widowControl/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 w:cs="Times New Roman"/>
          <w:szCs w:val="21"/>
        </w:rPr>
        <w:t>*Tryptophan was not determined in the present study</w:t>
      </w:r>
      <w:r>
        <w:rPr>
          <w:rFonts w:ascii="Times New Roman" w:hAnsi="Times New Roman" w:cs="Times New Roman" w:hint="eastAsia"/>
          <w:szCs w:val="21"/>
        </w:rPr>
        <w:t>; Analysed from Xi'an United Nations Quality Detection Technology CO., Ltd.</w:t>
      </w:r>
    </w:p>
    <w:p w14:paraId="61375737" w14:textId="77777777" w:rsidR="00DF3E74" w:rsidRDefault="00DF3E74">
      <w:pPr>
        <w:widowControl/>
        <w:spacing w:line="360" w:lineRule="auto"/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</w:pPr>
    </w:p>
    <w:p w14:paraId="2319C8A0" w14:textId="77777777" w:rsidR="00DF3E74" w:rsidRDefault="00DF3E74">
      <w:pPr>
        <w:widowControl/>
        <w:spacing w:line="360" w:lineRule="auto"/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</w:pPr>
    </w:p>
    <w:p w14:paraId="2F326E54" w14:textId="77777777" w:rsidR="00DF3E74" w:rsidRDefault="00DF3E74">
      <w:pPr>
        <w:widowControl/>
        <w:spacing w:line="360" w:lineRule="auto"/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</w:pPr>
    </w:p>
    <w:p w14:paraId="3CBF5BF1" w14:textId="77777777" w:rsidR="00DF3E74" w:rsidRDefault="00DF3E74">
      <w:pPr>
        <w:widowControl/>
        <w:spacing w:line="360" w:lineRule="auto"/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</w:pPr>
    </w:p>
    <w:p w14:paraId="1436F4B6" w14:textId="77777777" w:rsidR="00DF3E74" w:rsidRDefault="00DF3E74">
      <w:pPr>
        <w:widowControl/>
        <w:spacing w:line="360" w:lineRule="auto"/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</w:pPr>
    </w:p>
    <w:p w14:paraId="1B569A86" w14:textId="77777777" w:rsidR="00DF3E74" w:rsidRDefault="00DF3E74">
      <w:pPr>
        <w:widowControl/>
        <w:spacing w:line="360" w:lineRule="auto"/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</w:pPr>
    </w:p>
    <w:p w14:paraId="6472C731" w14:textId="77777777" w:rsidR="00DF3E74" w:rsidRDefault="00DF3E74">
      <w:pPr>
        <w:widowControl/>
        <w:spacing w:line="360" w:lineRule="auto"/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</w:pPr>
    </w:p>
    <w:p w14:paraId="22508BB4" w14:textId="77777777" w:rsidR="00DF3E74" w:rsidRDefault="00DF3E74">
      <w:pPr>
        <w:widowControl/>
        <w:spacing w:line="360" w:lineRule="auto"/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</w:pPr>
    </w:p>
    <w:p w14:paraId="070C3742" w14:textId="77777777" w:rsidR="00DF3E74" w:rsidRDefault="00DF3E74">
      <w:pPr>
        <w:widowControl/>
        <w:spacing w:line="360" w:lineRule="auto"/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</w:pPr>
    </w:p>
    <w:p w14:paraId="7AB0A1A9" w14:textId="77777777" w:rsidR="00DF3E74" w:rsidRDefault="00DF3E74">
      <w:pPr>
        <w:widowControl/>
        <w:spacing w:line="360" w:lineRule="auto"/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</w:pPr>
    </w:p>
    <w:p w14:paraId="6536C38F" w14:textId="77777777" w:rsidR="00DF3E74" w:rsidRDefault="00DF3E74">
      <w:pPr>
        <w:widowControl/>
        <w:spacing w:line="360" w:lineRule="auto"/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</w:pPr>
    </w:p>
    <w:p w14:paraId="00F925D6" w14:textId="77777777" w:rsidR="00DF3E74" w:rsidRDefault="00DF3E74">
      <w:pPr>
        <w:widowControl/>
        <w:spacing w:line="360" w:lineRule="auto"/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</w:pPr>
    </w:p>
    <w:p w14:paraId="712D30E5" w14:textId="77777777" w:rsidR="00DF3E74" w:rsidRDefault="00DF3E74"/>
    <w:sectPr w:rsidR="00DF3E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0ED19" w14:textId="77777777" w:rsidR="00594ED5" w:rsidRDefault="00594ED5" w:rsidP="00A40B42">
      <w:r>
        <w:separator/>
      </w:r>
    </w:p>
  </w:endnote>
  <w:endnote w:type="continuationSeparator" w:id="0">
    <w:p w14:paraId="2DE6699E" w14:textId="77777777" w:rsidR="00594ED5" w:rsidRDefault="00594ED5" w:rsidP="00A40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FFB41" w14:textId="77777777" w:rsidR="00594ED5" w:rsidRDefault="00594ED5" w:rsidP="00A40B42">
      <w:r>
        <w:separator/>
      </w:r>
    </w:p>
  </w:footnote>
  <w:footnote w:type="continuationSeparator" w:id="0">
    <w:p w14:paraId="51B5C8CC" w14:textId="77777777" w:rsidR="00594ED5" w:rsidRDefault="00594ED5" w:rsidP="00A40B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F3E74"/>
    <w:rsid w:val="002C13A3"/>
    <w:rsid w:val="00594ED5"/>
    <w:rsid w:val="009140BB"/>
    <w:rsid w:val="00A40B42"/>
    <w:rsid w:val="00DF3E74"/>
    <w:rsid w:val="1BD00025"/>
    <w:rsid w:val="392C4E5D"/>
    <w:rsid w:val="3E5261D1"/>
    <w:rsid w:val="693E06E8"/>
    <w:rsid w:val="7D2A6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979746"/>
  <w15:docId w15:val="{96523506-AA42-45E4-8BD8-F7AB82036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40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40B42"/>
    <w:rPr>
      <w:kern w:val="2"/>
      <w:sz w:val="18"/>
      <w:szCs w:val="18"/>
    </w:rPr>
  </w:style>
  <w:style w:type="paragraph" w:styleId="a5">
    <w:name w:val="footer"/>
    <w:basedOn w:val="a"/>
    <w:link w:val="a6"/>
    <w:rsid w:val="00A40B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40B4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盛征宇</dc:creator>
  <cp:lastModifiedBy>Songlin</cp:lastModifiedBy>
  <cp:revision>3</cp:revision>
  <dcterms:created xsi:type="dcterms:W3CDTF">2022-02-03T13:27:00Z</dcterms:created>
  <dcterms:modified xsi:type="dcterms:W3CDTF">2022-06-28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06760E0F7CE4E8A934C95543F46F3ED</vt:lpwstr>
  </property>
</Properties>
</file>